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13292" w14:textId="378EDBD1" w:rsidR="007357C1" w:rsidRDefault="007357C1" w:rsidP="007357C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Additional </w:t>
      </w:r>
      <w:r w:rsidR="00F144A5">
        <w:rPr>
          <w:rFonts w:ascii="Times New Roman" w:hAnsi="Times New Roman" w:cs="Times New Roman"/>
          <w:b/>
          <w:bCs/>
          <w:sz w:val="28"/>
          <w:szCs w:val="32"/>
        </w:rPr>
        <w:t>file 1</w:t>
      </w:r>
    </w:p>
    <w:p w14:paraId="4AA147D1" w14:textId="5946E9A9" w:rsidR="00822557" w:rsidRPr="001F7F2B" w:rsidRDefault="00822557" w:rsidP="00822557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F7F2B">
        <w:rPr>
          <w:rFonts w:ascii="Times New Roman" w:hAnsi="Times New Roman" w:cs="Times New Roman"/>
          <w:b/>
          <w:bCs/>
          <w:sz w:val="28"/>
          <w:szCs w:val="32"/>
        </w:rPr>
        <w:t>Supplementary method</w:t>
      </w:r>
      <w:r w:rsidR="007357C1">
        <w:rPr>
          <w:rFonts w:ascii="Times New Roman" w:hAnsi="Times New Roman" w:cs="Times New Roman"/>
          <w:b/>
          <w:bCs/>
          <w:sz w:val="28"/>
          <w:szCs w:val="32"/>
        </w:rPr>
        <w:t>s</w:t>
      </w:r>
    </w:p>
    <w:p w14:paraId="0E270DFC" w14:textId="62625DFD" w:rsidR="00822557" w:rsidRPr="001F7F2B" w:rsidRDefault="00822557" w:rsidP="001F7F2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F7F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-C library preparation</w:t>
      </w:r>
    </w:p>
    <w:p w14:paraId="1DAE2F19" w14:textId="7F759E9E" w:rsidR="00822557" w:rsidRPr="001F7F2B" w:rsidRDefault="00822557" w:rsidP="00EF7C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sh blood sample was </w:t>
      </w:r>
      <w:r w:rsidR="00D45A44"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Hi-C library construction and sequencing.</w:t>
      </w:r>
      <w:r w:rsidR="001A05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 </w:t>
      </w:r>
      <w:r w:rsidR="001A0511" w:rsidRPr="001A0511">
        <w:rPr>
          <w:rFonts w:ascii="Times New Roman" w:hAnsi="Times New Roman" w:cs="Times New Roman"/>
          <w:color w:val="000000" w:themeColor="text1"/>
          <w:sz w:val="24"/>
          <w:szCs w:val="24"/>
        </w:rPr>
        <w:t>milliliters</w:t>
      </w:r>
      <w:r w:rsidR="001A05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lood were used for</w:t>
      </w:r>
      <w:r w:rsidR="001A0511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oss-link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0511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% </w:t>
      </w:r>
      <w:r w:rsidR="000F2F0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final concentration</w:t>
      </w:r>
      <w:r w:rsidR="000F2F0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esh </w:t>
      </w:r>
      <w:r w:rsidR="007D6348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formaldehyde following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0.2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="000F2F0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final concentration</w:t>
      </w:r>
      <w:r w:rsidR="000F2F0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07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Glycine quenched for 5 min.</w:t>
      </w:r>
      <w:r w:rsidR="000F2F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Then the cross-linked cell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lysed in lysis buffer (10 mM Tris-HCI (pH 8.0), 10 mM NaCl, 0.2% NP40, and complete protease inhibitors (Roche</w:t>
      </w:r>
      <w:r w:rsidR="006D65C5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nheim, Germany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). Extracted nuclei 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-suspended </w:t>
      </w:r>
      <w:r w:rsidR="005218A5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5218A5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0 </w:t>
      </w:r>
      <w:r w:rsidR="005218A5">
        <w:rPr>
          <w:rFonts w:ascii="Arial" w:hAnsi="Arial" w:cs="Arial"/>
          <w:color w:val="4D5156"/>
          <w:szCs w:val="21"/>
          <w:shd w:val="clear" w:color="auto" w:fill="FFFFFF"/>
        </w:rPr>
        <w:t>µ</w:t>
      </w:r>
      <w:r w:rsidR="007D6348">
        <w:rPr>
          <w:rFonts w:ascii="Arial" w:hAnsi="Arial" w:cs="Arial"/>
          <w:color w:val="4D5156"/>
          <w:szCs w:val="21"/>
          <w:shd w:val="clear" w:color="auto" w:fill="FFFFFF"/>
        </w:rPr>
        <w:t>l of</w:t>
      </w:r>
      <w:r w:rsidR="00521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1% SDS 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1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ed at 65 </w:t>
      </w:r>
      <w:r w:rsidR="005218A5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°</w:t>
      </w:r>
      <w:r w:rsidR="005218A5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5218A5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10 min, then SDS molecules were quenched by adding 120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er and 30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% Triton X-100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ing by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37 °C for 15 min. DNA from nuclei was digested by adding 30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x NEB buffer 2.1 (50 mM NaCl, 10 mM Tris-HCl, 10 mM MgCl2, 100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/ml BSA, pH 7.9) and 150</w:t>
      </w:r>
      <w:r w:rsidR="006D65C5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 of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MboI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521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ed at 37 °C overnight. On the second day, 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Mbo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zyme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inactivated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65 °C for 20 min first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07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cohesive ends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illed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adding 1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0 mM dTTP, 1μl of 10 mM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dATP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0 mM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dGTP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5mM biotin-14-dCTP, 14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er and 4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0 U)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Klenow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, and incubat</w:t>
      </w:r>
      <w:r w:rsidR="00590713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37 °C for 2 h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071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1F18BE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ximity ligation was </w:t>
      </w:r>
      <w:r w:rsidR="00EF7CDC" w:rsidRPr="00B33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ried out at 16 °C for </w:t>
      </w:r>
      <w:r w:rsidR="00EF7CDC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4 h</w:t>
      </w:r>
      <w:r w:rsidR="00EF7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adding 663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er,120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x blunt-end ligation buffer (300 mM Tris-HCl, 100 mM MgCl2, 100 mM DTT, 1 mM ATP, pH 7.8), 100</w:t>
      </w:r>
      <w:r w:rsidR="005907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% Triton X-100 and 20 U T4 DNA ligase. After ligation, the cross-linking was reversed by 200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/mL proteinase K at 65°C overnight.</w:t>
      </w:r>
    </w:p>
    <w:p w14:paraId="3E5185B5" w14:textId="0AA2C01C" w:rsidR="00822557" w:rsidRPr="001F7F2B" w:rsidRDefault="00EF7CDC" w:rsidP="001F7F2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6035277"/>
      <w:r w:rsidRPr="00EF7CD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QIAamp</w:t>
      </w:r>
      <w:proofErr w:type="spellEnd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Mini Kit (</w:t>
      </w:r>
      <w:bookmarkStart w:id="1" w:name="_Hlk66036283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Qiagen</w:t>
      </w:r>
      <w:r w:rsidR="006D65C5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, Hilden, Germany</w:t>
      </w:r>
      <w:bookmarkEnd w:id="1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used to purify DNA </w:t>
      </w:r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ccording to </w:t>
      </w:r>
      <w:bookmarkStart w:id="2" w:name="OLE_LINK5"/>
      <w:bookmarkStart w:id="3" w:name="OLE_LINK6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manufacturers’ instructions.</w:t>
      </w:r>
      <w:bookmarkEnd w:id="2"/>
      <w:bookmarkEnd w:id="3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rified DNA was sheared to a length of approximately 300 bp. </w:t>
      </w:r>
      <w:r w:rsidRPr="00EF7CDC">
        <w:rPr>
          <w:rFonts w:ascii="Times New Roman" w:hAnsi="Times New Roman" w:cs="Times New Roman"/>
          <w:color w:val="000000" w:themeColor="text1"/>
          <w:sz w:val="24"/>
          <w:szCs w:val="24"/>
        </w:rPr>
        <w:t>Point ligation junctions were pulled dow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F7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Dynabeads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® 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MyOne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™ Streptavidin C1 (</w:t>
      </w:r>
      <w:proofErr w:type="spellStart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Thermofisher</w:t>
      </w:r>
      <w:proofErr w:type="spellEnd"/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mbridge, UK</w:t>
      </w:r>
      <w:r w:rsidR="007E331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2A29FB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i-C library for Illumina sequencing was prepped by </w:t>
      </w:r>
      <w:proofErr w:type="spellStart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NEBNext</w:t>
      </w:r>
      <w:proofErr w:type="spellEnd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® Ultra™ II DNA library Prep Kit for Illumina (NEB</w:t>
      </w:r>
      <w:r w:rsidR="007A75ED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, Ipswich, USA</w:t>
      </w:r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ccording to manufacturers’ instructions. The sequencing of the final Hi-C library was performed on the Illumina </w:t>
      </w:r>
      <w:proofErr w:type="spellStart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HiSeq</w:t>
      </w:r>
      <w:proofErr w:type="spellEnd"/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 Ten platform (</w:t>
      </w:r>
      <w:r w:rsidR="007A75ED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lumina, </w:t>
      </w:r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n Diego, </w:t>
      </w:r>
      <w:r w:rsidR="007A75ED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="00822557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the paired-end mode of 150 bp. </w:t>
      </w:r>
    </w:p>
    <w:p w14:paraId="01A7E2F4" w14:textId="77777777" w:rsidR="00F144A5" w:rsidRPr="001F7F2B" w:rsidRDefault="00F144A5" w:rsidP="001F7F2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15FF5F" w14:textId="77777777" w:rsidR="001F7F2B" w:rsidRPr="001F7F2B" w:rsidRDefault="00A13CAA" w:rsidP="001F7F2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F7F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erification of previously reported assembly errors in ARS1</w:t>
      </w:r>
    </w:p>
    <w:p w14:paraId="0EEA56F5" w14:textId="20B0BA68" w:rsidR="00A13CAA" w:rsidRDefault="00A13CAA" w:rsidP="004C3B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In our previous goat pan-genome study, we used “assembly-versus-assembly” approach to discover pan-sequences</w:t>
      </w:r>
      <w:r w:rsidR="00C45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on-reference sequences)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were absent in reference genome, including true structural variations and potential assembly errors in ARS1</w:t>
      </w:r>
      <w:r w:rsidR="004C3B56">
        <w:rPr>
          <w:rFonts w:ascii="Times New Roman" w:hAnsi="Times New Roman" w:cs="Times New Roman"/>
          <w:color w:val="000000" w:themeColor="text1"/>
          <w:sz w:val="24"/>
          <w:szCs w:val="24"/>
        </w:rPr>
        <w:t>. However,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nal call sets did not include other types of structural variations such as inversions. In contrast, the eight putative large assembly errors were mainly due to inversions and</w:t>
      </w:r>
      <w:r w:rsidR="004C3B5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us</w:t>
      </w:r>
      <w:r w:rsidR="004C3B5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ld not be identified from our previous study. Therefore, we mainly verified whether the proportion of pan-sequences due to assembly errors from our goat pan-genome study could be found in Saanen_v1. </w:t>
      </w:r>
    </w:p>
    <w:p w14:paraId="6C0E4B82" w14:textId="57F33C80" w:rsidR="00A13CAA" w:rsidRDefault="001F7F2B" w:rsidP="00086B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A548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A548B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o find the pan-sequences</w:t>
      </w:r>
      <w:r w:rsidR="00AA548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A548B" w:rsidRPr="001F7F2B" w:rsidDel="00AA5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331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A548B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 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whole genome sequencing data from the individual used to generate ARS1</w:t>
      </w:r>
      <w:r w:rsidR="00AA548B" w:rsidRPr="007F4CAA">
        <w:rPr>
          <w:rStyle w:val="af"/>
          <w:rFonts w:ascii="Arial" w:hAnsi="Arial"/>
          <w:b/>
          <w:i w:val="0"/>
          <w:color w:val="5F6368"/>
          <w:shd w:val="clear" w:color="auto" w:fill="FFFFFF"/>
        </w:rPr>
        <w:t xml:space="preserve"> </w:t>
      </w:r>
      <w:r w:rsidR="00AA548B" w:rsidRPr="00AA548B">
        <w:rPr>
          <w:rFonts w:ascii="Times New Roman" w:hAnsi="Times New Roman" w:cs="Times New Roman"/>
          <w:color w:val="000000" w:themeColor="text1"/>
          <w:sz w:val="24"/>
          <w:szCs w:val="24"/>
        </w:rPr>
        <w:t>were aligned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reference genome (ARS1</w:t>
      </w:r>
      <w:r w:rsidR="00386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us our previous reported pan-sequences) by </w:t>
      </w:r>
      <w:r w:rsidR="00AA5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DC27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DC2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WA </w:t>
      </w:r>
      <w:r w:rsidR="00DC27BE">
        <w:rPr>
          <w:rFonts w:ascii="Times New Roman" w:hAnsi="Times New Roman" w:cs="Times New Roman"/>
          <w:color w:val="000000" w:themeColor="text1"/>
          <w:sz w:val="24"/>
          <w:szCs w:val="24"/>
        </w:rPr>
        <w:t>MEM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0.7.13-r1126</w:t>
      </w:r>
      <w:r w:rsidR="00085A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31]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ose pan-sequences with ≥80% coverage </w:t>
      </w:r>
      <w:r w:rsidR="00DC27BE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idered as assembly errors (4.5 Mb). Then these pan-sequences were aligned to Saanen_v1 using </w:t>
      </w:r>
      <w:r w:rsidR="00DC2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BLAST v2.2.31</w:t>
      </w:r>
      <w:r w:rsidR="00F144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66]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e </w:t>
      </w:r>
      <w:r w:rsidR="00AA548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nally </w:t>
      </w:r>
      <w:r w:rsidR="00C45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ed 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9 Mb </w:t>
      </w:r>
      <w:r w:rsidR="00C45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reference 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with identity </w:t>
      </w:r>
      <w:r w:rsidR="00DC2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at least 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0% and coverage </w:t>
      </w:r>
      <w:r w:rsidR="00DC2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at least 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%, indicating that the most (86.6%) of the assembly errors were corrected in Saanen_v1. The remaining </w:t>
      </w:r>
      <w:r w:rsidR="006410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</w:t>
      </w:r>
      <w:r w:rsidR="00A13CAA" w:rsidRPr="001F7F2B">
        <w:rPr>
          <w:rFonts w:ascii="Times New Roman" w:hAnsi="Times New Roman" w:cs="Times New Roman"/>
          <w:color w:val="000000" w:themeColor="text1"/>
          <w:sz w:val="24"/>
          <w:szCs w:val="24"/>
        </w:rPr>
        <w:t>which cannot be found in Saanen_v1 might represent ARS1-specific sequences.</w:t>
      </w:r>
      <w:fldSimple w:instr=" ADDIN EN.REFLIST "/>
    </w:p>
    <w:sectPr w:rsidR="00A13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54F23" w14:textId="77777777" w:rsidR="00AC595B" w:rsidRDefault="00AC595B" w:rsidP="00241187">
      <w:r>
        <w:separator/>
      </w:r>
    </w:p>
  </w:endnote>
  <w:endnote w:type="continuationSeparator" w:id="0">
    <w:p w14:paraId="68FE1D93" w14:textId="77777777" w:rsidR="00AC595B" w:rsidRDefault="00AC595B" w:rsidP="00241187">
      <w:r>
        <w:continuationSeparator/>
      </w:r>
    </w:p>
  </w:endnote>
  <w:endnote w:type="continuationNotice" w:id="1">
    <w:p w14:paraId="555738B1" w14:textId="77777777" w:rsidR="00AC595B" w:rsidRDefault="00AC59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F3939" w14:textId="77777777" w:rsidR="00AC595B" w:rsidRDefault="00AC595B" w:rsidP="00241187">
      <w:r>
        <w:separator/>
      </w:r>
    </w:p>
  </w:footnote>
  <w:footnote w:type="continuationSeparator" w:id="0">
    <w:p w14:paraId="2762BF47" w14:textId="77777777" w:rsidR="00AC595B" w:rsidRDefault="00AC595B" w:rsidP="00241187">
      <w:r>
        <w:continuationSeparator/>
      </w:r>
    </w:p>
  </w:footnote>
  <w:footnote w:type="continuationNotice" w:id="1">
    <w:p w14:paraId="42060CB3" w14:textId="77777777" w:rsidR="00AC595B" w:rsidRDefault="00AC595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 Selection Evolu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sdt5fsr2wtt2e5wrxpwrwyx059pedzr5z5&quot;&gt;绵羊Y-SNP文献&lt;record-ids&gt;&lt;item&gt;326&lt;/item&gt;&lt;/record-ids&gt;&lt;/item&gt;&lt;/Libraries&gt;"/>
  </w:docVars>
  <w:rsids>
    <w:rsidRoot w:val="00647388"/>
    <w:rsid w:val="00002B1C"/>
    <w:rsid w:val="00006BCD"/>
    <w:rsid w:val="00020C84"/>
    <w:rsid w:val="000210DB"/>
    <w:rsid w:val="000579C8"/>
    <w:rsid w:val="0006030C"/>
    <w:rsid w:val="00085ADC"/>
    <w:rsid w:val="00086B8E"/>
    <w:rsid w:val="000B4B1E"/>
    <w:rsid w:val="000F2F03"/>
    <w:rsid w:val="00120986"/>
    <w:rsid w:val="00125BAD"/>
    <w:rsid w:val="00134E13"/>
    <w:rsid w:val="0014525A"/>
    <w:rsid w:val="001479ED"/>
    <w:rsid w:val="00150D99"/>
    <w:rsid w:val="00160394"/>
    <w:rsid w:val="001738F6"/>
    <w:rsid w:val="001A0511"/>
    <w:rsid w:val="001B1C48"/>
    <w:rsid w:val="001D1629"/>
    <w:rsid w:val="001D26D0"/>
    <w:rsid w:val="001E13E9"/>
    <w:rsid w:val="001E3759"/>
    <w:rsid w:val="001F18BE"/>
    <w:rsid w:val="001F7F2B"/>
    <w:rsid w:val="00213B77"/>
    <w:rsid w:val="002223BA"/>
    <w:rsid w:val="002314A9"/>
    <w:rsid w:val="00241187"/>
    <w:rsid w:val="00274BE6"/>
    <w:rsid w:val="00276D2D"/>
    <w:rsid w:val="002826A1"/>
    <w:rsid w:val="002A2080"/>
    <w:rsid w:val="002A29FB"/>
    <w:rsid w:val="00332C91"/>
    <w:rsid w:val="00342AF0"/>
    <w:rsid w:val="0038674E"/>
    <w:rsid w:val="003C4BE9"/>
    <w:rsid w:val="003E09B5"/>
    <w:rsid w:val="003E0FC0"/>
    <w:rsid w:val="004124FA"/>
    <w:rsid w:val="00417098"/>
    <w:rsid w:val="0047324F"/>
    <w:rsid w:val="004979EE"/>
    <w:rsid w:val="004A4D36"/>
    <w:rsid w:val="004B4500"/>
    <w:rsid w:val="004C3B56"/>
    <w:rsid w:val="004F516B"/>
    <w:rsid w:val="00503C44"/>
    <w:rsid w:val="00505B29"/>
    <w:rsid w:val="005218A5"/>
    <w:rsid w:val="00526A67"/>
    <w:rsid w:val="00544A5A"/>
    <w:rsid w:val="0056147B"/>
    <w:rsid w:val="00587449"/>
    <w:rsid w:val="00590713"/>
    <w:rsid w:val="005965EC"/>
    <w:rsid w:val="005A233F"/>
    <w:rsid w:val="005A4D05"/>
    <w:rsid w:val="005B11DF"/>
    <w:rsid w:val="005B3355"/>
    <w:rsid w:val="005D6B30"/>
    <w:rsid w:val="005F3376"/>
    <w:rsid w:val="005F6B3E"/>
    <w:rsid w:val="00621820"/>
    <w:rsid w:val="00622693"/>
    <w:rsid w:val="006304CF"/>
    <w:rsid w:val="00634D60"/>
    <w:rsid w:val="00635008"/>
    <w:rsid w:val="006410EB"/>
    <w:rsid w:val="00647388"/>
    <w:rsid w:val="00662954"/>
    <w:rsid w:val="00672B2E"/>
    <w:rsid w:val="0068251D"/>
    <w:rsid w:val="00686A52"/>
    <w:rsid w:val="0069257F"/>
    <w:rsid w:val="00694C70"/>
    <w:rsid w:val="0069781D"/>
    <w:rsid w:val="006D65C5"/>
    <w:rsid w:val="006F4C5E"/>
    <w:rsid w:val="00713546"/>
    <w:rsid w:val="00720117"/>
    <w:rsid w:val="007357C1"/>
    <w:rsid w:val="00745E0F"/>
    <w:rsid w:val="00761A1C"/>
    <w:rsid w:val="0079052F"/>
    <w:rsid w:val="00791B7C"/>
    <w:rsid w:val="00793B61"/>
    <w:rsid w:val="007A32FE"/>
    <w:rsid w:val="007A68C8"/>
    <w:rsid w:val="007A75ED"/>
    <w:rsid w:val="007B0A64"/>
    <w:rsid w:val="007B7063"/>
    <w:rsid w:val="007D6348"/>
    <w:rsid w:val="007E331E"/>
    <w:rsid w:val="007F4CAA"/>
    <w:rsid w:val="00807E90"/>
    <w:rsid w:val="0081562F"/>
    <w:rsid w:val="00822557"/>
    <w:rsid w:val="00833351"/>
    <w:rsid w:val="0086194F"/>
    <w:rsid w:val="008637D5"/>
    <w:rsid w:val="00865154"/>
    <w:rsid w:val="0088617D"/>
    <w:rsid w:val="0089554B"/>
    <w:rsid w:val="008A7191"/>
    <w:rsid w:val="008A773D"/>
    <w:rsid w:val="00902D37"/>
    <w:rsid w:val="00916863"/>
    <w:rsid w:val="00920157"/>
    <w:rsid w:val="00930E56"/>
    <w:rsid w:val="00934308"/>
    <w:rsid w:val="009A3144"/>
    <w:rsid w:val="009B1DFB"/>
    <w:rsid w:val="009E4E4A"/>
    <w:rsid w:val="009E6D1A"/>
    <w:rsid w:val="009F4680"/>
    <w:rsid w:val="00A040C4"/>
    <w:rsid w:val="00A070EF"/>
    <w:rsid w:val="00A078FB"/>
    <w:rsid w:val="00A12879"/>
    <w:rsid w:val="00A13CAA"/>
    <w:rsid w:val="00A17141"/>
    <w:rsid w:val="00A249D1"/>
    <w:rsid w:val="00A44209"/>
    <w:rsid w:val="00A572C4"/>
    <w:rsid w:val="00A83EDB"/>
    <w:rsid w:val="00AA548B"/>
    <w:rsid w:val="00AC595B"/>
    <w:rsid w:val="00AE2157"/>
    <w:rsid w:val="00AF42E8"/>
    <w:rsid w:val="00B10800"/>
    <w:rsid w:val="00B332E1"/>
    <w:rsid w:val="00B36C6F"/>
    <w:rsid w:val="00B4510F"/>
    <w:rsid w:val="00B479DC"/>
    <w:rsid w:val="00B6094F"/>
    <w:rsid w:val="00B77AFA"/>
    <w:rsid w:val="00BB537A"/>
    <w:rsid w:val="00BB625E"/>
    <w:rsid w:val="00BC0E9B"/>
    <w:rsid w:val="00BC6CFA"/>
    <w:rsid w:val="00BE30B9"/>
    <w:rsid w:val="00BE6622"/>
    <w:rsid w:val="00BF07A9"/>
    <w:rsid w:val="00C00AB9"/>
    <w:rsid w:val="00C10DDB"/>
    <w:rsid w:val="00C12738"/>
    <w:rsid w:val="00C20048"/>
    <w:rsid w:val="00C225B2"/>
    <w:rsid w:val="00C24268"/>
    <w:rsid w:val="00C35C24"/>
    <w:rsid w:val="00C42409"/>
    <w:rsid w:val="00C44D47"/>
    <w:rsid w:val="00C45905"/>
    <w:rsid w:val="00C50F4B"/>
    <w:rsid w:val="00C602A9"/>
    <w:rsid w:val="00C80E29"/>
    <w:rsid w:val="00C870C6"/>
    <w:rsid w:val="00CC5EAF"/>
    <w:rsid w:val="00CD08F4"/>
    <w:rsid w:val="00CD59F3"/>
    <w:rsid w:val="00CF1F22"/>
    <w:rsid w:val="00D06F56"/>
    <w:rsid w:val="00D142D8"/>
    <w:rsid w:val="00D231F9"/>
    <w:rsid w:val="00D31045"/>
    <w:rsid w:val="00D3312D"/>
    <w:rsid w:val="00D34402"/>
    <w:rsid w:val="00D367BB"/>
    <w:rsid w:val="00D36FF7"/>
    <w:rsid w:val="00D456E3"/>
    <w:rsid w:val="00D45A44"/>
    <w:rsid w:val="00D608C0"/>
    <w:rsid w:val="00D745FA"/>
    <w:rsid w:val="00D82286"/>
    <w:rsid w:val="00D95DB6"/>
    <w:rsid w:val="00DB53E5"/>
    <w:rsid w:val="00DC27BE"/>
    <w:rsid w:val="00DC6865"/>
    <w:rsid w:val="00DC7A63"/>
    <w:rsid w:val="00DE5202"/>
    <w:rsid w:val="00DF40D3"/>
    <w:rsid w:val="00E03F0A"/>
    <w:rsid w:val="00E11498"/>
    <w:rsid w:val="00E121B6"/>
    <w:rsid w:val="00E15097"/>
    <w:rsid w:val="00E159E6"/>
    <w:rsid w:val="00E43FC6"/>
    <w:rsid w:val="00E442C5"/>
    <w:rsid w:val="00E82D92"/>
    <w:rsid w:val="00E9783C"/>
    <w:rsid w:val="00EA26AE"/>
    <w:rsid w:val="00EC3AAA"/>
    <w:rsid w:val="00EF7CDC"/>
    <w:rsid w:val="00F00FE3"/>
    <w:rsid w:val="00F144A5"/>
    <w:rsid w:val="00F14C47"/>
    <w:rsid w:val="00F335FF"/>
    <w:rsid w:val="00F34AEB"/>
    <w:rsid w:val="00F35F63"/>
    <w:rsid w:val="00F625B9"/>
    <w:rsid w:val="00F970E1"/>
    <w:rsid w:val="00FA6BF2"/>
    <w:rsid w:val="00FB72AF"/>
    <w:rsid w:val="00FC2369"/>
    <w:rsid w:val="00FD11B1"/>
    <w:rsid w:val="00FD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664DE"/>
  <w15:chartTrackingRefBased/>
  <w15:docId w15:val="{CA54C83F-2706-4FBF-9313-C3C2EB1FB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18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4118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41187"/>
    <w:rPr>
      <w:sz w:val="18"/>
      <w:szCs w:val="18"/>
    </w:rPr>
  </w:style>
  <w:style w:type="paragraph" w:customStyle="1" w:styleId="Default">
    <w:name w:val="Default"/>
    <w:rsid w:val="008225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A29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29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A29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29FB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7A32F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A32FE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3E0FC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E0FC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E0F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3E0FC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E0FC0"/>
    <w:rPr>
      <w:b/>
      <w:bCs/>
    </w:rPr>
  </w:style>
  <w:style w:type="character" w:styleId="af">
    <w:name w:val="Emphasis"/>
    <w:basedOn w:val="a0"/>
    <w:uiPriority w:val="20"/>
    <w:qFormat/>
    <w:rsid w:val="000F2F03"/>
    <w:rPr>
      <w:i/>
      <w:iCs/>
    </w:rPr>
  </w:style>
  <w:style w:type="character" w:customStyle="1" w:styleId="muxgbd">
    <w:name w:val="muxgbd"/>
    <w:basedOn w:val="a0"/>
    <w:rsid w:val="00EF7CDC"/>
  </w:style>
  <w:style w:type="character" w:styleId="af0">
    <w:name w:val="Unresolved Mention"/>
    <w:basedOn w:val="a0"/>
    <w:uiPriority w:val="99"/>
    <w:semiHidden/>
    <w:unhideWhenUsed/>
    <w:rsid w:val="007E331E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7E3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02EA8-7FFF-4992-9E1B-EDB9DED60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9</cp:revision>
  <dcterms:created xsi:type="dcterms:W3CDTF">2021-07-10T07:29:00Z</dcterms:created>
  <dcterms:modified xsi:type="dcterms:W3CDTF">2021-08-31T09:25:00Z</dcterms:modified>
</cp:coreProperties>
</file>